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Courier New" w:hAnsi="Courier New" w:cs="Courier New"/>
          <w:b/>
          <w:b/>
          <w:sz w:val="10"/>
          <w:szCs w:val="10"/>
        </w:rPr>
      </w:pPr>
      <w:r>
        <w:rPr>
          <w:rFonts w:cs="Courier New" w:ascii="Courier New" w:hAnsi="Courier New"/>
          <w:b/>
          <w:kern w:val="0"/>
          <w:sz w:val="10"/>
          <w:szCs w:val="10"/>
        </w:rPr>
        <w:t>Figure S2: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sz w:val="10"/>
          <w:szCs w:val="10"/>
        </w:rPr>
        <w:t>Alignment of candidate tRNase Z</w:t>
      </w:r>
      <w:r>
        <w:rPr>
          <w:rFonts w:cs="Courier New" w:ascii="Courier New" w:hAnsi="Courier New"/>
          <w:b/>
          <w:sz w:val="10"/>
          <w:szCs w:val="10"/>
          <w:vertAlign w:val="superscript"/>
        </w:rPr>
        <w:t>S</w:t>
      </w:r>
      <w:r>
        <w:rPr>
          <w:rFonts w:cs="Courier New" w:ascii="Courier New" w:hAnsi="Courier New"/>
          <w:b/>
          <w:sz w:val="10"/>
          <w:szCs w:val="10"/>
        </w:rPr>
        <w:t xml:space="preserve">s identified in </w:t>
      </w:r>
      <w:r>
        <w:rPr>
          <w:rFonts w:cs="Courier New" w:ascii="Courier New" w:hAnsi="Courier New"/>
          <w:b/>
          <w:sz w:val="10"/>
          <w:szCs w:val="10"/>
        </w:rPr>
        <w:t>metazoans</w:t>
      </w:r>
    </w:p>
    <w:p>
      <w:pPr>
        <w:pStyle w:val="Normal"/>
        <w:autoSpaceDE w:val="false"/>
        <w:jc w:val="center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cs="Courier New" w:ascii="Courier New" w:hAnsi="Courier New"/>
          <w:b/>
          <w:kern w:val="0"/>
          <w:sz w:val="10"/>
          <w:szCs w:val="10"/>
        </w:rPr>
      </w:r>
    </w:p>
    <w:p>
      <w:pPr>
        <w:pStyle w:val="Normal"/>
        <w:autoSpaceDE w:val="false"/>
        <w:ind w:firstLine="4618"/>
        <w:jc w:val="left"/>
        <w:rPr/>
      </w:pPr>
      <w:r>
        <w:rPr>
          <w:rFonts w:cs="Courier New" w:ascii="Courier New" w:hAnsi="Courier New"/>
          <w:b/>
          <w:kern w:val="0"/>
          <w:sz w:val="10"/>
          <w:szCs w:val="10"/>
        </w:rPr>
        <w:t xml:space="preserve">PxPxRG loop                          Motif I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  <w:lang w:val="en-US" w:eastAsia="en-US"/>
        </w:rPr>
      </w:pPr>
      <w:r>
        <w:rPr>
          <w:rFonts w:cs="Courier New" w:ascii="Courier New" w:hAnsi="Courier New"/>
          <w:b/>
          <w:kern w:val="0"/>
          <w:sz w:val="10"/>
          <w:szCs w:val="1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868930</wp:posOffset>
                </wp:positionH>
                <wp:positionV relativeFrom="paragraph">
                  <wp:posOffset>30480</wp:posOffset>
                </wp:positionV>
                <wp:extent cx="539750" cy="0"/>
                <wp:effectExtent l="635" t="6350" r="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.9pt,2.4pt" to="268.35pt,2.4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966210</wp:posOffset>
                </wp:positionH>
                <wp:positionV relativeFrom="paragraph">
                  <wp:posOffset>27940</wp:posOffset>
                </wp:positionV>
                <wp:extent cx="666115" cy="0"/>
                <wp:effectExtent l="0" t="6350" r="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2.3pt,2.2pt" to="364.7pt,2.2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836160</wp:posOffset>
                </wp:positionH>
                <wp:positionV relativeFrom="paragraph">
                  <wp:posOffset>28575</wp:posOffset>
                </wp:positionV>
                <wp:extent cx="323850" cy="0"/>
                <wp:effectExtent l="0" t="6350" r="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8pt,2.25pt" to="406.25pt,2.2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Ame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V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GECWLFDCGEGTQTQL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Bt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Cpo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Cho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WLFDCGEGTQTQL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Cj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Cf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Ete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Eeu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Ec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Hs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  <w:highlight w:val="black"/>
          <w:shd w:fill="D8D8D8" w:val="clear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Laf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Lgo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Ocu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Opr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Og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Rno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Meu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WLFDCGEGTQT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Mmu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Nle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FFFFFF"/>
          <w:kern w:val="0"/>
          <w:sz w:val="10"/>
          <w:szCs w:val="10"/>
          <w:shd w:fill="000000" w:val="clear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Ptr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Sar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Str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Tsy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Ac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AAYPSPT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K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Xtr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YPS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Dre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VTFLGT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YPS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WLFDCGEGT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LMK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Gac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DVTFLGT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YPS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Ol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FLGT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YPS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WLFDCGEGTQTQLMKSQ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Ss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FLGT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YPS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K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Tru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DVTFLGT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YPS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KSQ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Tni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DVTFLGT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YPS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ECWLFDCGEGTQTQL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QLK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Bfl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SM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FLG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R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DCGE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T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K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Cin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D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LGT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W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CGEGTQT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KTIRPG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Cs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D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LGT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GA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W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CGEGTQT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KTIRPG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Odi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MS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G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K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CGEGT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S-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Sko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FLG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DCGE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NI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T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Spu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LG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S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W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CGEGT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L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NV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Sh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M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FLG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Y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T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EG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WLFDCGE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LMK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Sm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MINCVT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LG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S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PS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GA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G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LCS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WLFDCGE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FVHF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Sj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LG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S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PS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GA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G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LCS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WLFDCGE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FVHL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Lgi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FLG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Y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TR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S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WLFDCGE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TQL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QLK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I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Nve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LGT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Y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GA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YN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DCGEGTQTQ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TKI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Hm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-------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LGT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YPS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N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DCGE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Aqu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---------------------MRAGILKL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I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LGT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YPS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GA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GKNK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WLFDCGE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TQL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ITKIF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Mbr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>1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RVMQIAYLWLYCCVCVCECECVCVCVVCSIFFVDAHNNASEMAAGTLYRAAQLS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FLG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FSN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C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CPEV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TH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               </w:t>
      </w:r>
    </w:p>
    <w:p>
      <w:pPr>
        <w:pStyle w:val="Normal"/>
        <w:autoSpaceDE w:val="false"/>
        <w:ind w:firstLine="1032"/>
        <w:jc w:val="left"/>
        <w:rPr/>
      </w:pPr>
      <w:r>
        <w:rPr>
          <w:rFonts w:cs="Courier New" w:ascii="Courier New" w:hAnsi="Courier New"/>
          <w:b/>
          <w:kern w:val="0"/>
          <w:sz w:val="10"/>
          <w:szCs w:val="10"/>
        </w:rPr>
        <w:t xml:space="preserve">Motif </w:t>
      </w:r>
      <w:r>
        <w:rPr>
          <w:rFonts w:cs="Courier New" w:ascii="Courier New" w:hAnsi="Courier New"/>
          <w:b/>
          <w:kern w:val="0"/>
          <w:sz w:val="10"/>
          <w:szCs w:val="10"/>
        </w:rPr>
        <w:t>II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                                                                                  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  <w:lang w:val="en-US" w:eastAsia="en-US"/>
        </w:rPr>
      </w:pPr>
      <w:r>
        <w:rPr>
          <w:rFonts w:cs="Courier New" w:ascii="Courier New" w:hAnsi="Courier New"/>
          <w:b/>
          <w:kern w:val="0"/>
          <w:sz w:val="10"/>
          <w:szCs w:val="1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19125</wp:posOffset>
                </wp:positionH>
                <wp:positionV relativeFrom="paragraph">
                  <wp:posOffset>24765</wp:posOffset>
                </wp:positionV>
                <wp:extent cx="396240" cy="0"/>
                <wp:effectExtent l="0" t="6350" r="0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.75pt,1.95pt" to="79.9pt,1.9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Ame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V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T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IY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TMELSHTELVFP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MYVSKTDS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Bt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V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ELSHTELVFP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L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VQVDKTDN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Cpo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V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ELSHTELVFP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SHVAKADS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Cho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V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ELSHTELVFP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M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THVSKAGS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Cj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V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ELSHTELV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THVN-RAG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-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Cf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V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ELSHTELVFP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Q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THVNEMDS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Ete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G------------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ELSHTELVFP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QAGITHEERTGC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---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Eeu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V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ELSHTELVFP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M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VNTNRVDN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Ec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V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ELSHTELVFP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VHVNRADS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Hs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V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ELSHTELV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AHVN-RAD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--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Laf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5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V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EL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ELVFP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Q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THVK-RAD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--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Lgo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5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V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ELSHTELV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AHVN-RAD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--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Ocu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CTV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ELSHTELVFP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------------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AQVHPADG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Opr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PTV------------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SHTELVFP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------------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AGMDKADSPA---AQ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Og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V------------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ELSHTELVFP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ARVN-VAD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--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Rno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V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ELSHTELVFP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AQMDEADS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Meu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PSA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EL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P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GE------------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SYLDGTDS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Mmu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V------------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ELSHTELVFP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AHMDETDS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Nle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V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ELSHTELV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LKGFAHVN-RAD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--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FFFFFF"/>
          <w:kern w:val="0"/>
          <w:sz w:val="10"/>
          <w:szCs w:val="10"/>
          <w:shd w:fill="000000" w:val="clear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Ptr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V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ELSHTELV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AHVN-RAD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--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Sar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G------------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SHTELVFP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LKQWAPESGADT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E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Str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V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ELSHTELVFP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------------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SHVDKATE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SP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Tsy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V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SHTELVFP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S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ALLNNRAE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--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Ac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Q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PAG------------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Y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S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P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SFVDRDAA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EG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Xtr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C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L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GCTP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RS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VFP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----------F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SSRGGESCLATE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Dre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NPQP------------DQ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Y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V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P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--------------RLSPALTTASETLHP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Gac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N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PE-------------QQHLS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Y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P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--------------QLSAEMTAEC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HP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Ol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S------------Q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K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Y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P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---------LLSIEPLFHQLATER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HP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Ss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NPCP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Y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V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P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--------------QLSPDVTADSGRLHP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Tru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PDP------------QQRLG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Y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P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G-------QLSPEVTAD-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HP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Tni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PDP------------QQSLS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Y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P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GKSEGQ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V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NISVMAKRFFSNIPSFFCFVTLPPSLQVTADR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HP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Bfl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QTS---------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STP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Y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A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EDWHP----------EHTS----C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HP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Cin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3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LKPTEDGNLDTIFSEKTV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K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E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R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DGWKPG-------DPDWNMWDPEHTAKGCLHFC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Cs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3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FKPNDDANSDAILPEE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TRK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E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N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NDIKVG-------DPDWNSWSPEHTAKGSLHFC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Odi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5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TGS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AVKKVKY--------------EY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Y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V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C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VP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GGSHPS-----------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WNPPANDDFERYY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Sko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2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C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Q-------S---------GAERD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VPEKE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ESWQP----------VHDS----TGALHP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Spu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2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AFMDP-------------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GS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Y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Y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V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VPDTE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ETWKP----------SHEA----EGSLHP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Sh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5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RTE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I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T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F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T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EEWPL----------QVPS----S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HP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Sm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7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C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QK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NVILED----SNPQNSSA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Y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L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A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EEK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NWQD------------WACLEADITR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LF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Sj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5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QK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YIISGN----ESPHNDGA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Y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L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A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NEK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HD------------WACLEADVTR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LF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Lgi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2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N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I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TLDHE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QSWPV----------NHIS----DEDLHP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Nve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2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----------------APDENK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YGPV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Y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L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TADSTSSQVTAEVD---------------------LLHP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Hma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62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QNDTI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Y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PS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VSNNFDSKV----------LIPDISKVE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HP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>AquTRZ1  (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77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LPGLLC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A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H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Y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Y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DTNPSD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IVRNE----------NWNPHYVPDSVLHP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MbrTRZ1  (118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PG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GG---------------RSESQ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D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ETHELGP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cs="Courier New" w:ascii="Courier New" w:hAnsi="Courier New"/>
          <w:b/>
          <w:kern w:val="0"/>
          <w:sz w:val="10"/>
          <w:szCs w:val="10"/>
        </w:rPr>
      </w:r>
    </w:p>
    <w:p>
      <w:pPr>
        <w:pStyle w:val="Normal"/>
        <w:autoSpaceDE w:val="false"/>
        <w:ind w:firstLine="4554"/>
        <w:jc w:val="left"/>
        <w:rPr>
          <w:rFonts w:ascii="Courier New" w:hAnsi="Courier New" w:cs="Courier New"/>
          <w:b/>
          <w:b/>
          <w:kern w:val="0"/>
          <w:sz w:val="10"/>
          <w:szCs w:val="10"/>
          <w:lang w:val="fr-F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86330</wp:posOffset>
                </wp:positionH>
                <wp:positionV relativeFrom="paragraph">
                  <wp:posOffset>67310</wp:posOffset>
                </wp:positionV>
                <wp:extent cx="2016125" cy="0"/>
                <wp:effectExtent l="635" t="6350" r="0" b="63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6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7.9pt,5.3pt" to="346.6pt,5.3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b/>
          <w:kern w:val="0"/>
          <w:sz w:val="10"/>
          <w:szCs w:val="10"/>
        </w:rPr>
        <w:t>Flexible arm</w:t>
      </w:r>
    </w:p>
    <w:p>
      <w:pPr>
        <w:pStyle w:val="Normal"/>
        <w:autoSpaceDE w:val="false"/>
        <w:ind w:firstLine="2910"/>
        <w:jc w:val="left"/>
        <w:rPr>
          <w:rFonts w:ascii="Courier New" w:hAnsi="Courier New" w:cs="Courier New"/>
          <w:b/>
          <w:b/>
          <w:kern w:val="0"/>
          <w:sz w:val="10"/>
          <w:szCs w:val="10"/>
          <w:lang w:val="fr-FR"/>
        </w:rPr>
      </w:pPr>
      <w:r>
        <w:rPr>
          <w:rFonts w:cs="Courier New" w:ascii="Courier New" w:hAnsi="Courier New"/>
          <w:b/>
          <w:kern w:val="0"/>
          <w:sz w:val="10"/>
          <w:szCs w:val="10"/>
          <w:lang w:val="fr-FR"/>
        </w:rPr>
        <w:t xml:space="preserve">Motif </w:t>
      </w:r>
      <w:r>
        <w:rPr>
          <w:rFonts w:cs="Courier New" w:ascii="Courier New" w:hAnsi="Courier New"/>
          <w:b/>
          <w:kern w:val="0"/>
          <w:sz w:val="10"/>
          <w:szCs w:val="10"/>
          <w:lang w:val="fr-FR"/>
        </w:rPr>
        <w:t>III</w:t>
      </w:r>
      <w:r>
        <w:rPr>
          <w:rFonts w:cs="Courier New" w:ascii="Courier New" w:hAnsi="Courier New"/>
          <w:b/>
          <w:sz w:val="10"/>
          <w:szCs w:val="10"/>
          <w:lang w:val="fr-FR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  <w:lang w:val="fr-FR"/>
        </w:rPr>
        <w:t xml:space="preserve"> </w:t>
      </w:r>
      <w:r>
        <w:rPr>
          <w:rFonts w:cs="Courier New" w:ascii="Courier New" w:hAnsi="Courier New"/>
          <w:b/>
          <w:kern w:val="0"/>
          <w:sz w:val="10"/>
          <w:szCs w:val="10"/>
          <w:lang w:val="fr-FR"/>
        </w:rPr>
        <w:t xml:space="preserve">                     GP Motif                                          </w:t>
      </w:r>
      <w:r>
        <w:rPr>
          <w:rFonts w:cs="Courier New" w:ascii="Courier New" w:hAnsi="Courier New"/>
          <w:b/>
          <w:kern w:val="0"/>
          <w:sz w:val="10"/>
          <w:szCs w:val="10"/>
          <w:lang w:val="fr-FR"/>
        </w:rPr>
        <w:t xml:space="preserve">Motif </w:t>
      </w:r>
      <w:r>
        <w:rPr>
          <w:rFonts w:cs="Courier New" w:ascii="Courier New" w:hAnsi="Courier New"/>
          <w:b/>
          <w:sz w:val="10"/>
          <w:szCs w:val="10"/>
          <w:lang w:val="fr-FR"/>
        </w:rPr>
        <w:t>I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  <w:lang w:val="fr-FR" w:eastAsia="en-US"/>
        </w:rPr>
      </w:pPr>
      <w:r>
        <w:rPr>
          <w:rFonts w:cs="Courier New" w:ascii="Courier New" w:hAnsi="Courier New"/>
          <w:b/>
          <w:kern w:val="0"/>
          <w:sz w:val="10"/>
          <w:szCs w:val="10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89760</wp:posOffset>
                </wp:positionH>
                <wp:positionV relativeFrom="paragraph">
                  <wp:posOffset>635</wp:posOffset>
                </wp:positionV>
                <wp:extent cx="266700" cy="0"/>
                <wp:effectExtent l="0" t="6350" r="635" b="635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8.8pt,0.05pt" to="169.75pt,0.0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43860</wp:posOffset>
                </wp:positionH>
                <wp:positionV relativeFrom="paragraph">
                  <wp:posOffset>-635</wp:posOffset>
                </wp:positionV>
                <wp:extent cx="266700" cy="0"/>
                <wp:effectExtent l="0" t="6350" r="635" b="63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1.8pt,-0.05pt" to="252.75pt,-0.0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607560</wp:posOffset>
                </wp:positionH>
                <wp:positionV relativeFrom="paragraph">
                  <wp:posOffset>635</wp:posOffset>
                </wp:positionV>
                <wp:extent cx="230505" cy="0"/>
                <wp:effectExtent l="0" t="6350" r="0" b="63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2.8pt,0.05pt" to="380.9pt,0.0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AmeTRZ1  (15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S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D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FV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RPGKLNAQKLKDLGVPPGPAYGKLKNGISVVLENGVTISPQDVLK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ICILGDCS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BtaTRZ1  (15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KLNAQKLKDLGVPPGPAYGKLKNGISVVLENGVTISPQDVLK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CILGDCSGV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CpoTRZ1  (15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KLNAQKLKDLGVPPGPAYGKLKNGISVVLEN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ISPQDVLK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CILGDCS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ChoTRZ1  (15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KLNAQKLKDLGVPPGPAYGKLKNGISVVLENGVTISPQDVLK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CILGDCS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CjaTRZ1  (15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KLNAQKLKDLGVPPGPAYGKLKNGISVVLENGV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PQDVLK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CILGDCS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CfaTRZ1  (15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KLNAQKLKDLGVPPGPAYGKLKNGISV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NGVTISPQDVLK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CILGDCS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EteTRZ1  (15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KLNAQKLKDLGVPPGPAYGKLKNGISVVLENGVTISPQDVLKKP</w:t>
      </w:r>
      <w:r>
        <w:rPr>
          <w:rFonts w:cs="Courier New" w:ascii="Courier New" w:hAnsi="Courier New"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CILGD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EeuTRZ1  (15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KLNAQKLKDLGVPPGPAYGKLKNGISVVLENGVTISPQDVLK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CILGDCS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EcaTRZ1  (15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KLNAQKLKDLGVPPGPAYGKLKNGISVVLENGVTISPQDVLK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CILGDCS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HsaTRZ1  (15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KLNAQKLKDLGVPPGPAYGKLKNGISVVLENGVTISPQDVLK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CILGDCS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LafTRZ1  (152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KLNAQKLKDLGVPPGPAYGKLKNGISVVLENGV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QDV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CILGDCS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LgoTRZ1  (152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KLNAQKLKDLGVPPGPAYGKLKNGISVVLENGVTISPQDVLK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CILGDCS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OcuTRZ1  (15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S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D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FVVKAFRLFHR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RPGKLNAQKLKDLGVPPGPAYGKLKNGI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VLENGVTISP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VLK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ICILGDCS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OprTRZ1  (15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GKLNAQKLKDLGVPPGPAYGKLKNGISVVLENGV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PQDVLK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CILGDCS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OgaTRZ1  (15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KLNAQKLKDLGVPPGPAYGKLKNGISV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NGV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VLK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CILGDCS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RnoTRZ1  (15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K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QK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LGVPPGPAYGKLKNGISV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NGVTISPQDVLK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ILGDCS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MeuTRZ1  (15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-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NAQKLKDLGVPPGPAYGKLKN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VLENG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PQD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CILGDCS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MmuTRZ1  (15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KLNAQK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LGVPPGPAYGKLKNGISV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NGVTISPQDVLK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ILGDCS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NleTRZ1  (15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KLNAQKLKDLGVPPGPAYGKLKNGISVVLENGVTISPQDVLK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CILGDCS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0"/>
          <w:szCs w:val="10"/>
          <w:shd w:fill="FFFFFF" w:val="clear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PtrTRZ1  (15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KLNAQKLKDLGVPPGPAYGKLKNGISVVLENGVTISPQDVLK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CILGDCS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arTRZ1  (15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KLNAQK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LGVPPGPAYGKLKNGISVVLENGVTISPQDVLK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CILGDCS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trTRZ1  (154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KLNAQKLKDLGVPPGPAYGKLKNGISVVLENGVTISPQDVLK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CILGDCS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TsyTRZ1  (152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KLNA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KDLGVPPGPAYGKLKNGISVVLENGV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QDVLK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CILGDCSGV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AcaTRZ1  (15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--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AFRLFHRIPSFG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K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G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GK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VLEN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IS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CILGD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XtrTRZ1  (15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ASP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E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KA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FHRIPSFG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KL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K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K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N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ILGDCSG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DreTRZ1  (154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D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FH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D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KN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DC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GacTRZ1  (153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--SS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K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KAFRLFHRIPSFG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TE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S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E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DCS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0"/>
          <w:szCs w:val="10"/>
          <w:shd w:fill="FFFFFF" w:val="clear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OlaTRZ1  (159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K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IPSFG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TE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EN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ILGDC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saTRZ1  (154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--NSD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R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SFGF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DW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E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KDL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EN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E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GDC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TruTRZ1  (153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--SSE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R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FRLFHRIPSFG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TE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DAT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ILGDC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TniTRZ1  (172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--SSE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R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FRLFH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SFG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P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TE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ILGDC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BflTRZ1  (157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R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VVK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R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GK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GVPP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N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PSR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LG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HDPS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CinTRZ1  (172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VMK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SN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M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RIPSFG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F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GKL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V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N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PVQ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CDSW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CsaTRZ1  (172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--AL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SN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LSA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RIPSFG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F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GKL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V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N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PVQ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CDSS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OdiTRZ1  (156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PTDYHGQN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-V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SF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F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SI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K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N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K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N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N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G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RDSN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koTRZ1  (148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G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CY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R--I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K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T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GK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LGVPP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N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N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QD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PQR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LG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SE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puTRZ1  (15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---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G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R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AP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PTR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GN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LG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KESS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haTRZ1  (15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L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K--L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K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S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K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VPP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EN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P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CDSS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maTRZ1  (174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ANN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FW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N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NC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IP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PDQSP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VETAI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GV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L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N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DV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YDSSELLRLM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jaTRZ1  (165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ANY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FW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N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N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IP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P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R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TAM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GV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L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K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DV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YDSSELLRLM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LgiTRZ1  (147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SNNIL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WT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HRIP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RP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VS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S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V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YG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EN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D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SW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NveTRZ1  (14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EN---PSG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D--L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H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F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P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VPP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KN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TS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D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PSR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ILG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CDSS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HmaTRZ1  (152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QTTF--L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PGKL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L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S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V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K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N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Q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PAK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ILG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CNSD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AquTRZ1  (167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C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PN---ASG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ISGP--L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H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F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D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PGK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PP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YGK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P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T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D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PSE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CDSY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MbrTRZ1  (187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------------G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P---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PPT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G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E-G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I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L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D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H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R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G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ASS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              </w:t>
      </w:r>
    </w:p>
    <w:p>
      <w:pPr>
        <w:pStyle w:val="Normal"/>
        <w:autoSpaceDE w:val="false"/>
        <w:ind w:firstLine="2108"/>
        <w:jc w:val="left"/>
        <w:rPr/>
      </w:pPr>
      <w:r>
        <w:rPr>
          <w:rFonts w:cs="Courier New" w:ascii="Courier New" w:hAnsi="Courier New"/>
          <w:b/>
          <w:kern w:val="0"/>
          <w:sz w:val="10"/>
          <w:szCs w:val="10"/>
        </w:rPr>
        <w:t xml:space="preserve">HEAT               HST                      Motif V                     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  <w:lang w:val="en-US" w:eastAsia="en-US"/>
        </w:rPr>
      </w:pPr>
      <w:r>
        <w:rPr>
          <w:rFonts w:cs="Courier New" w:ascii="Courier New" w:hAnsi="Courier New"/>
          <w:b/>
          <w:kern w:val="0"/>
          <w:sz w:val="10"/>
          <w:szCs w:val="1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11275</wp:posOffset>
                </wp:positionH>
                <wp:positionV relativeFrom="paragraph">
                  <wp:posOffset>27305</wp:posOffset>
                </wp:positionV>
                <wp:extent cx="161925" cy="0"/>
                <wp:effectExtent l="0" t="6350" r="0" b="635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3.25pt,2.15pt" to="115.95pt,2.1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66595</wp:posOffset>
                </wp:positionH>
                <wp:positionV relativeFrom="paragraph">
                  <wp:posOffset>24765</wp:posOffset>
                </wp:positionV>
                <wp:extent cx="107950" cy="0"/>
                <wp:effectExtent l="0" t="6350" r="0" b="635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4.85pt,1.95pt" to="163.3pt,1.9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809875</wp:posOffset>
                </wp:positionH>
                <wp:positionV relativeFrom="paragraph">
                  <wp:posOffset>24765</wp:posOffset>
                </wp:positionV>
                <wp:extent cx="198120" cy="0"/>
                <wp:effectExtent l="635" t="6350" r="0" b="635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1.25pt,1.95pt" to="236.8pt,1.9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AmeTRZ1  (26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DG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A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V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LKKQAES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BtaTRZ1  (26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KQAES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CpoTRZ1  (26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G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R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KQAES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ChoTRZ1  (26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G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KQAES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CjaTRZ1  (26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T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KQAES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CfaTRZ1  (26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G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KQAES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EteTRZ1  (259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G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T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KQAE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EeuTRZ1  (26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KQAES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EcaTRZ1  (26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G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KQAES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HsaTRZ1  (26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G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KQAES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LafTRZ1  (26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G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KQAES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LgoTRZ1  (26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G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KQAES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OcuTRZ1  (26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G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AES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OprTRZ1  (26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IHEAT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T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A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OgaTRZ1  (26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G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KQAES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RnoTRZ1  (259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G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KQAES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MeuTRZ1  (26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DKAK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KQAES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MmuTRZ1  (259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G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QA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NleTRZ1  (26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G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KQAES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FFFFFF"/>
          <w:kern w:val="0"/>
          <w:sz w:val="10"/>
          <w:szCs w:val="10"/>
          <w:shd w:fill="000000" w:val="clear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PtrTRZ1  (26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G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KQAES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arTRZ1  (26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G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T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KQAES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trTRZ1  (263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G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R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KQAES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TsyTRZ1  (26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G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L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KQAES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AcaTRZ1  (26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RL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VG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A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XtrTRZ1  (26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I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MDKAK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V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AE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DreTRZ1  (263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EAT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A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GSRT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GacTRZ1  (262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L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A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EAT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L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A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DSGI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FFFFFF"/>
          <w:kern w:val="0"/>
          <w:sz w:val="10"/>
          <w:szCs w:val="10"/>
          <w:shd w:fill="000000" w:val="clear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OlaTRZ1  (268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AAL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EAT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NEH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L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N---------------------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GRDV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T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saTRZ1  (263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EAT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H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GQ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A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GTGI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TruTRZ1  (262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EAT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NEH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L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GA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A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DSGV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TniTRZ1  (28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EAT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NEH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L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GA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QA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DSGV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BflTRZ1  (264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PLT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Q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EAT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R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I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THFSQR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GAT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E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GPG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CinTRZ1  (28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HMR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NC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LIHEA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C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IA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AI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LT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QRY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PLTHDVEP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QT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ETETRTDFSG----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CsaTRZ1  (28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HMR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NC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LIHEA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TMQ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IA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T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QRY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HLTHEVSP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QT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FSG----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OdiTRZ1  (266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N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D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EAT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DMES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H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V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FSQR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EKD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NL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------------------ITDQI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AIQC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GESEN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koTRZ1  (255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QIT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EAT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E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D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KI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THFSQR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TLKEG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KQA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SRG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puTRZ1  (26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R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M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DL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EAT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CTG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QIQCE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HFSQR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QGKEG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FPGG----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V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haTRZ1  (257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EL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R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EAT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W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CVQ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LD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QRY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ELKEGDR---------------------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D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AD----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maTRZ1  (289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VLH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QITSIT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S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H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MK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QLN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VLTHF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TIKNKIGEQAIYSNKSKSDKKNKP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Q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DFSG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jaTRZ1  (280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VLH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HITSIT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EATLD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N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H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T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QLN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VLTHF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AVKSEVDEQVNCSKKSKSDKKSKP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Q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DFTG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LgiTRZ1  (254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NLK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IHEAT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LN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THFSQRYK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QLKEG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N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A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TG----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C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NveTRZ1  (248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E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Y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HEAT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M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I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VLTHFSQRY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SDSVAKH---------------------------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QAT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SC-D----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HmaTRZ1  (259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E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FA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EA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E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HGHS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THFSQRY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E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A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NFN-G----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AquTRZ1  (271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RIA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K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EA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HST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F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SI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THFSQRY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EE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N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-----------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E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G-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MbrTRZ1  (278) 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LHAAGQGCH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HEAT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SGM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A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GHS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M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D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AL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LT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V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EETTPAKS--------------------TDL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D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NAATARSSA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E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</w:rPr>
        <w:t>L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              </w:t>
      </w:r>
    </w:p>
    <w:p>
      <w:pPr>
        <w:pStyle w:val="Normal"/>
        <w:autoSpaceDE w:val="false"/>
        <w:ind w:firstLine="988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cs="Courier New" w:ascii="Courier New" w:hAnsi="Courier New"/>
          <w:b/>
          <w:kern w:val="0"/>
          <w:sz w:val="10"/>
          <w:szCs w:val="10"/>
        </w:rPr>
        <w:t>AxDx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  <w:lang w:val="en-US" w:eastAsia="en-US"/>
        </w:rPr>
      </w:pPr>
      <w:r>
        <w:rPr>
          <w:rFonts w:cs="Courier New" w:ascii="Courier New" w:hAnsi="Courier New"/>
          <w:b/>
          <w:kern w:val="0"/>
          <w:sz w:val="10"/>
          <w:szCs w:val="1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38175</wp:posOffset>
                </wp:positionH>
                <wp:positionV relativeFrom="paragraph">
                  <wp:posOffset>21590</wp:posOffset>
                </wp:positionV>
                <wp:extent cx="144145" cy="0"/>
                <wp:effectExtent l="0" t="6350" r="0" b="635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.25pt,1.7pt" to="61.55pt,1.7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AmeTRZ1  (351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BtaTRZ1  (351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CpoTRZ1  (351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ChoTRZ1  (351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CjaTRZ1  (351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CfaTRZ1  (351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KFR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ETIFLMRLTC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EteTRZ1  (350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EeuTRZ1  (351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EcaTRZ1  (351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HsaTRZ1  (351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LafTRZ1  (352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LgoTRZ1  (352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OcuTRZ1  (351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OprTRZ1  (351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OgaTRZ1  (351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RnoTRZ1  (350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MeuTRZ1  (351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MmuTRZ1  (350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NleTRZ1  (351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0"/>
          <w:szCs w:val="10"/>
          <w:shd w:fill="FFFFFF" w:val="clear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PtrTRZ1  (351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arTRZ1  (351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trTRZ1  (35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TsyTRZ1  (352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AcaTRZ1  (350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R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XtrTRZ1  (350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DreTRZ1  (356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STT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GacTRZ1  (355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R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0"/>
          <w:szCs w:val="10"/>
          <w:shd w:fill="FFFFFF" w:val="clear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OlaTRZ1  (361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R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saTRZ1  (356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H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TruTRZ1  (355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I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CDQSLPVR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TniTRZ1  (37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AED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I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BflTRZ1  (35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Q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QHNS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CinTRZ1  (370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F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CsaTRZ1  (370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KGTF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OdiTRZ1  (363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V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IR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koTRZ1  (345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H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puTRZ1  (350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R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haTRZ1  (347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T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QPPGGSASNMT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maTRZ1  (405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L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VTQ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SjaTRZ1  (396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LL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VTHNHNIGV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LgiTRZ1  (344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EDFM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Y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RN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NveTRZ1  (330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I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HmaTRZ1  (346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LFCDS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AquTRZ1  (360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KTFN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N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eastAsia="Courier New" w:cs="Courier New" w:ascii="Courier New" w:hAnsi="Courier New"/>
          <w:b/>
          <w:kern w:val="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kern w:val="0"/>
          <w:sz w:val="10"/>
          <w:szCs w:val="10"/>
        </w:rPr>
        <w:t xml:space="preserve">MbrTRZ1  (372) 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0"/>
          <w:szCs w:val="10"/>
          <w:highlight w:val="black"/>
          <w:shd w:fill="D8D8D8" w:val="clear"/>
        </w:rPr>
        <w:t>DF</w:t>
      </w:r>
      <w:r>
        <w:rPr>
          <w:rFonts w:cs="Courier New" w:ascii="Courier New" w:hAnsi="Courier New"/>
          <w:b/>
          <w:color w:val="000000"/>
          <w:kern w:val="0"/>
          <w:sz w:val="10"/>
          <w:szCs w:val="10"/>
          <w:shd w:fill="FFFFFF" w:val="clear"/>
        </w:rPr>
        <w:t>ATFSF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cs="Courier New" w:ascii="Courier New" w:hAnsi="Courier New"/>
          <w:b/>
          <w:kern w:val="0"/>
          <w:sz w:val="10"/>
          <w:szCs w:val="10"/>
        </w:rPr>
      </w:r>
    </w:p>
    <w:p>
      <w:pPr>
        <w:pStyle w:val="Normal"/>
        <w:rPr>
          <w:rFonts w:ascii="Courier New" w:hAnsi="Courier New" w:cs="Courier New"/>
          <w:b/>
          <w:b/>
          <w:kern w:val="0"/>
          <w:sz w:val="10"/>
          <w:szCs w:val="10"/>
        </w:rPr>
      </w:pPr>
      <w:r>
        <w:rPr>
          <w:rFonts w:cs="Courier New" w:ascii="Courier New" w:hAnsi="Courier New"/>
          <w:b/>
          <w:kern w:val="0"/>
          <w:sz w:val="10"/>
          <w:szCs w:val="1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15:46:00Z</dcterms:created>
  <dc:creator>王志康</dc:creator>
  <dc:description/>
  <cp:keywords/>
  <dc:language>en-US</dc:language>
  <cp:lastModifiedBy>Lenovo User</cp:lastModifiedBy>
  <dcterms:modified xsi:type="dcterms:W3CDTF">2012-08-10T07:47:00Z</dcterms:modified>
  <cp:revision>21</cp:revision>
  <dc:subject/>
  <dc:title/>
</cp:coreProperties>
</file>